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1550968A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672C2C">
        <w:rPr>
          <w:color w:val="000000"/>
          <w:sz w:val="27"/>
          <w:szCs w:val="27"/>
        </w:rPr>
        <w:t>Source data behind the chromatograms in Figure 1b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534E084F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672C2C" w:rsidRPr="00672C2C">
        <w:rPr>
          <w:color w:val="000000"/>
          <w:lang w:val="en-GB"/>
        </w:rPr>
        <w:t>Source data behind absorption spectra in Figures 1c and 4d-f. Columns are the absorption values at the wavelength</w:t>
      </w:r>
      <w:r w:rsidR="00672C2C">
        <w:rPr>
          <w:color w:val="000000"/>
          <w:lang w:val="en-GB"/>
        </w:rPr>
        <w:t xml:space="preserve"> </w:t>
      </w:r>
      <w:r w:rsidR="00672C2C" w:rsidRPr="00672C2C">
        <w:rPr>
          <w:color w:val="000000"/>
          <w:lang w:val="en-GB"/>
        </w:rPr>
        <w:t>given in the column header. Rows are the individual proteins labelled in the first column. Spectra are grouped as they are in the figures.</w:t>
      </w:r>
    </w:p>
    <w:p w14:paraId="418A13B0" w14:textId="08E64651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692218AF" w14:textId="4227071C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672C2C">
        <w:rPr>
          <w:color w:val="000000"/>
          <w:lang w:val="en-GB"/>
        </w:rPr>
        <w:t>Source data behind fluorescence spectra in Figure 4e-f. Columns are labelled with fluorescence wavelength and rows with the protein.</w:t>
      </w:r>
    </w:p>
    <w:p w14:paraId="5C19D1EE" w14:textId="596BE680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659787ED" w14:textId="2129C301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672C2C">
        <w:rPr>
          <w:color w:val="000000"/>
          <w:lang w:val="en-GB"/>
        </w:rPr>
        <w:t>Source data behind the excitation-emission maps shown in Figure 1f and Figure 4f. The columns are labelled with the excitation wavelength while the rows are labelled with the emission wavelength. The three excitation-emission maps, one for HaPE555, HaPE560 and HaPE645, are stored as separate sheets in this file.</w:t>
      </w:r>
    </w:p>
    <w:p w14:paraId="46ABA29C" w14:textId="77777777" w:rsidR="00672C2C" w:rsidRPr="005930AC" w:rsidRDefault="00672C2C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0530E" w14:textId="77777777" w:rsidR="005B25B6" w:rsidRDefault="005B25B6" w:rsidP="00FC1BB8">
      <w:pPr>
        <w:spacing w:after="0" w:line="240" w:lineRule="auto"/>
      </w:pPr>
      <w:r>
        <w:separator/>
      </w:r>
    </w:p>
  </w:endnote>
  <w:endnote w:type="continuationSeparator" w:id="0">
    <w:p w14:paraId="52FC5402" w14:textId="77777777" w:rsidR="005B25B6" w:rsidRDefault="005B25B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473D8" w14:textId="77777777" w:rsidR="005B25B6" w:rsidRDefault="005B25B6" w:rsidP="00FC1BB8">
      <w:pPr>
        <w:spacing w:after="0" w:line="240" w:lineRule="auto"/>
      </w:pPr>
      <w:r>
        <w:separator/>
      </w:r>
    </w:p>
  </w:footnote>
  <w:footnote w:type="continuationSeparator" w:id="0">
    <w:p w14:paraId="3FEFE0B2" w14:textId="77777777" w:rsidR="005B25B6" w:rsidRDefault="005B25B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8299A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5B25B6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0-19T21:08:00Z</dcterms:created>
  <dcterms:modified xsi:type="dcterms:W3CDTF">2023-10-19T21:08:00Z</dcterms:modified>
</cp:coreProperties>
</file>